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7AC" w:rsidRPr="00A732C6" w:rsidRDefault="001967AC" w:rsidP="001967AC">
      <w:pPr>
        <w:rPr>
          <w:rFonts w:ascii="Arial" w:hAnsi="Arial" w:cs="Arial"/>
          <w:i/>
        </w:rPr>
      </w:pPr>
      <w:proofErr w:type="gramStart"/>
      <w:r w:rsidRPr="00A732C6">
        <w:rPr>
          <w:rFonts w:ascii="Arial" w:hAnsi="Arial" w:cs="Arial"/>
          <w:b/>
        </w:rPr>
        <w:t>Supplementary Table 1.</w:t>
      </w:r>
      <w:proofErr w:type="gramEnd"/>
      <w:r w:rsidRPr="00A732C6">
        <w:rPr>
          <w:rFonts w:ascii="Arial" w:hAnsi="Arial" w:cs="Arial"/>
          <w:b/>
        </w:rPr>
        <w:t xml:space="preserve">  Exploration of the impact of preoperative characteristics on the association of Mayo Adhesive Probability score with postoperative renal function. </w:t>
      </w:r>
      <w:r w:rsidRPr="00A732C6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22"/>
        <w:gridCol w:w="2235"/>
        <w:gridCol w:w="767"/>
        <w:gridCol w:w="2055"/>
        <w:gridCol w:w="719"/>
        <w:gridCol w:w="2311"/>
        <w:gridCol w:w="767"/>
      </w:tblGrid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0" w:type="pct"/>
            <w:gridSpan w:val="6"/>
          </w:tcPr>
          <w:p w:rsidR="001967AC" w:rsidRPr="00540978" w:rsidRDefault="001967AC" w:rsidP="009D4E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Association of MAP Score (&gt;0 vs. 0) with Postoperative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pct"/>
            <w:gridSpan w:val="2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053" w:type="pct"/>
            <w:gridSpan w:val="2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1 Month</w:t>
            </w:r>
          </w:p>
        </w:tc>
        <w:tc>
          <w:tcPr>
            <w:tcW w:w="1168" w:type="pct"/>
            <w:gridSpan w:val="2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6 Month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Difference (95% CI), ml/min/1.73m</w:t>
            </w:r>
            <w:r w:rsidRPr="0054097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Difference (95% CI), ml/min/1.73m</w:t>
            </w:r>
            <w:r w:rsidRPr="0054097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Difference (95% CI), ml/min/1.73m</w:t>
            </w:r>
            <w:r w:rsidRPr="0054097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978">
              <w:rPr>
                <w:rFonts w:ascii="Arial" w:hAnsi="Arial" w:cs="Arial"/>
                <w:b/>
                <w:sz w:val="20"/>
                <w:szCs w:val="20"/>
              </w:rPr>
              <w:t>MAP score (&gt;0 vs. 0), Donated Kidney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Adjusted for preoperative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48 (-2.30 to 1.35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10 (-4.13 to -0.07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42 (-4.66 to -0.18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Adjusted for preoperative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540978">
              <w:rPr>
                <w:rFonts w:ascii="Arial" w:hAnsi="Arial" w:cs="Arial"/>
                <w:sz w:val="20"/>
                <w:szCs w:val="20"/>
              </w:rPr>
              <w:t xml:space="preserve"> plus: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Age</w:t>
            </w:r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08 (-1.94 to 1.78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15 (-3.22 to 0.91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07 (-3.24 to 1.11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Sex</w:t>
            </w:r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87 (-1.12 to 2.85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32 (-3.53 to 0.88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33 (-4.81 to 0.14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Race</w:t>
            </w:r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46 (-2.28 to 1.36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05 (-4.07 to -0.02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20 (-4.44 to 0.03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BMI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40 (-2.30 to 1.50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78 (-3.90 to 0.35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93 (-4.25 to 0.40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ASA score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53 (-2.35 to 1.29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96 (-3.99 to 0.08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49 (-4.74 to -0.24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Kidney sidedness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47 (-2.30 to 1.35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10 (-4.13 to -0.07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44 (-4.67 to -0.21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BMI, ASA score, and Kidney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sidedness</w:t>
            </w:r>
            <w:r w:rsidRPr="005409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0.44 (-2.33 to 1.46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68 (-3.80 to 0.45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99 (-4.31 to 0.33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978">
              <w:rPr>
                <w:rFonts w:ascii="Arial" w:hAnsi="Arial" w:cs="Arial"/>
                <w:b/>
                <w:sz w:val="20"/>
                <w:szCs w:val="20"/>
              </w:rPr>
              <w:t>MAP score (&gt;0 vs. 0), Non-Donated Kidney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Adjusted for preoperative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15 (-3.97 to -0.34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34 (-5.34 to -1.34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16 (-5.41 to -0.92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Adjusted for preoperative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540978">
              <w:rPr>
                <w:rFonts w:ascii="Arial" w:hAnsi="Arial" w:cs="Arial"/>
                <w:sz w:val="20"/>
                <w:szCs w:val="20"/>
              </w:rPr>
              <w:t xml:space="preserve"> plus: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Age</w:t>
            </w:r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88 (-3.72 to -0.04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57 (-4.58 to -0.55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19 (-4.34 to -0.04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Sex</w:t>
            </w:r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1.28 (-3.22 to 0.66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82 (-4.92 to -0.71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13 (-5.54 to -0.71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967AC" w:rsidRPr="00540978" w:rsidTr="009D4E5F">
        <w:tc>
          <w:tcPr>
            <w:tcW w:w="164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Race</w:t>
            </w:r>
          </w:p>
        </w:tc>
        <w:tc>
          <w:tcPr>
            <w:tcW w:w="848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13 (-3.94 to -0.32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780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27 (-5.27 to -1.28)</w:t>
            </w:r>
          </w:p>
        </w:tc>
        <w:tc>
          <w:tcPr>
            <w:tcW w:w="273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77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94 (-5.19 to -0.70)</w:t>
            </w:r>
          </w:p>
        </w:tc>
        <w:tc>
          <w:tcPr>
            <w:tcW w:w="291" w:type="pct"/>
            <w:shd w:val="clear" w:color="auto" w:fill="auto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BMI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27 (-4.19 to -0.35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15 (-5.24 to -1.06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67 (-5.05 to -0.28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ASA score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23 (-4.05 to -0.42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18 (-5.19 to -1.18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21 (-5.46 to -0.96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Kidney sidedness</w:t>
            </w:r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16 (-3.97 to -0.34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35 (-5.34 to -1.35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14 (-5.37 to -0.90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967AC" w:rsidRPr="00540978" w:rsidTr="009D4E5F">
        <w:tc>
          <w:tcPr>
            <w:tcW w:w="164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     BMI, ASA score, and Kidney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sidedness</w:t>
            </w:r>
            <w:r w:rsidRPr="005409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8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33 (-4.24 to -0.41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780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3.02 (-5.11 to -0.93)</w:t>
            </w:r>
          </w:p>
        </w:tc>
        <w:tc>
          <w:tcPr>
            <w:tcW w:w="273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877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-2.63 (-5.01 to -0.26)</w:t>
            </w:r>
          </w:p>
        </w:tc>
        <w:tc>
          <w:tcPr>
            <w:tcW w:w="291" w:type="pct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1967AC" w:rsidRPr="00540978" w:rsidTr="009D4E5F">
        <w:tc>
          <w:tcPr>
            <w:tcW w:w="5000" w:type="pct"/>
            <w:gridSpan w:val="7"/>
          </w:tcPr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r w:rsidRPr="00540978">
              <w:rPr>
                <w:rFonts w:ascii="Arial" w:hAnsi="Arial" w:cs="Arial"/>
                <w:sz w:val="20"/>
                <w:szCs w:val="20"/>
              </w:rPr>
              <w:t xml:space="preserve">MAP, Mayo adhesive probability;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540978">
              <w:rPr>
                <w:rFonts w:ascii="Arial" w:hAnsi="Arial" w:cs="Arial"/>
                <w:sz w:val="20"/>
                <w:szCs w:val="20"/>
              </w:rPr>
              <w:t xml:space="preserve">, estimated glomerular filtration rate; The differences in mean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540978">
              <w:rPr>
                <w:rFonts w:ascii="Arial" w:hAnsi="Arial" w:cs="Arial"/>
                <w:sz w:val="20"/>
                <w:szCs w:val="20"/>
              </w:rPr>
              <w:t xml:space="preserve"> (MAP&gt;0 minus MAP=0) were estimated from mixed effects regression models with random patient intercepts and slopes. </w:t>
            </w:r>
          </w:p>
          <w:p w:rsidR="001967AC" w:rsidRPr="00540978" w:rsidRDefault="001967AC" w:rsidP="009D4E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5409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540978">
              <w:rPr>
                <w:rFonts w:ascii="Arial" w:hAnsi="Arial" w:cs="Arial"/>
                <w:sz w:val="20"/>
                <w:szCs w:val="20"/>
              </w:rPr>
              <w:t xml:space="preserve"> The final model did not include age, sex, or race since these are used to calculate </w:t>
            </w:r>
            <w:proofErr w:type="spellStart"/>
            <w:r w:rsidRPr="00540978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54097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1967AC" w:rsidRPr="00A732C6" w:rsidRDefault="001967AC" w:rsidP="001967AC">
      <w:pPr>
        <w:rPr>
          <w:rFonts w:ascii="Arial" w:hAnsi="Arial" w:cs="Arial"/>
        </w:rPr>
        <w:sectPr w:rsidR="001967AC" w:rsidRPr="00A732C6" w:rsidSect="00467D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3972FE" w:rsidRPr="001967AC" w:rsidRDefault="001967AC" w:rsidP="001967AC"/>
    <w:sectPr w:rsidR="003972FE" w:rsidRPr="00196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2DA"/>
    <w:rsid w:val="000D72DA"/>
    <w:rsid w:val="001967AC"/>
    <w:rsid w:val="005F3816"/>
    <w:rsid w:val="00667659"/>
    <w:rsid w:val="00DD265C"/>
    <w:rsid w:val="00F8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 Cockerill</dc:creator>
  <cp:lastModifiedBy>Katherine J Cockerill</cp:lastModifiedBy>
  <cp:revision>2</cp:revision>
  <dcterms:created xsi:type="dcterms:W3CDTF">2020-06-26T17:16:00Z</dcterms:created>
  <dcterms:modified xsi:type="dcterms:W3CDTF">2020-06-26T17:16:00Z</dcterms:modified>
</cp:coreProperties>
</file>